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7E3AF" w14:textId="56D4FA91" w:rsidR="00500FB4" w:rsidRPr="00310E46" w:rsidRDefault="00500FB4" w:rsidP="00500FB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10E46"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 included in the quality assessment of the included articles</w:t>
      </w:r>
    </w:p>
    <w:p w14:paraId="5D668DDC" w14:textId="77777777" w:rsidR="00500FB4" w:rsidRPr="00310E46" w:rsidRDefault="00500FB4" w:rsidP="00500FB4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/>
        </w:rPr>
      </w:pPr>
    </w:p>
    <w:p w14:paraId="425D103B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as the objective of the study clearly stated and properly answered?</w:t>
      </w:r>
    </w:p>
    <w:p w14:paraId="07448313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as the target population of the study clearly described (e.g., gender, age group, regional distribution, or socioeconomic status)?</w:t>
      </w:r>
    </w:p>
    <w:p w14:paraId="6A6528FF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as the study perspective stated?</w:t>
      </w:r>
    </w:p>
    <w:p w14:paraId="45E2A836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as there a description of the method for cost estimation?</w:t>
      </w:r>
    </w:p>
    <w:p w14:paraId="235BF6D6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ere the cost components included in the analysis in line with the perspective adopted in the study?</w:t>
      </w:r>
    </w:p>
    <w:p w14:paraId="1A1933B4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ere the cost components clearly described and presented in a disaggregated way to allow for transparency and reproducibility?</w:t>
      </w:r>
    </w:p>
    <w:p w14:paraId="53E15090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 xml:space="preserve">Was there information on the currency and the period in which the costs were collected clearly stated? </w:t>
      </w:r>
    </w:p>
    <w:p w14:paraId="05DC8BCB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If the costs were collected over different periods, was there an adjustment for inflation? (Not applicable for single-year cross-sectional studies)</w:t>
      </w:r>
    </w:p>
    <w:p w14:paraId="78EB984D" w14:textId="77777777" w:rsidR="00500FB4" w:rsidRPr="00310E46" w:rsidRDefault="00500FB4" w:rsidP="00500FB4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lang w:val="en-US"/>
        </w:rPr>
      </w:pPr>
      <w:r w:rsidRPr="00310E46">
        <w:rPr>
          <w:rFonts w:ascii="Times New Roman" w:hAnsi="Times New Roman" w:cs="Times New Roman"/>
          <w:lang w:val="en-US"/>
        </w:rPr>
        <w:t>Were the cost components results presented in a disaggregated way?</w:t>
      </w:r>
    </w:p>
    <w:p w14:paraId="28DA8991" w14:textId="77777777" w:rsidR="00E73111" w:rsidRPr="00500FB4" w:rsidRDefault="00E73111">
      <w:pPr>
        <w:rPr>
          <w:lang w:val="en-US"/>
        </w:rPr>
      </w:pPr>
    </w:p>
    <w:sectPr w:rsidR="00E73111" w:rsidRPr="00500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1F25"/>
    <w:multiLevelType w:val="hybridMultilevel"/>
    <w:tmpl w:val="F6F83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sjAxNzQ3NTMxsDRV0lEKTi0uzszPAykwrAUACMj0WCwAAAA="/>
  </w:docVars>
  <w:rsids>
    <w:rsidRoot w:val="00500FB4"/>
    <w:rsid w:val="00500FB4"/>
    <w:rsid w:val="00E7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BBC3"/>
  <w15:chartTrackingRefBased/>
  <w15:docId w15:val="{FD5D01EC-8400-4640-AA08-33B4C8B4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FB4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0FB4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Castro, Marcia C.de</cp:lastModifiedBy>
  <cp:revision>1</cp:revision>
  <dcterms:created xsi:type="dcterms:W3CDTF">2022-02-21T14:47:00Z</dcterms:created>
  <dcterms:modified xsi:type="dcterms:W3CDTF">2022-02-21T14:48:00Z</dcterms:modified>
</cp:coreProperties>
</file>